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56893E" w14:textId="4958CF87" w:rsidR="00A610A5" w:rsidRPr="005F2C27" w:rsidRDefault="00A610A5">
      <w:pPr>
        <w:rPr>
          <w:rFonts w:ascii="Times New Roman" w:hAnsi="Times New Roman" w:cs="Times New Roman"/>
          <w:sz w:val="24"/>
          <w:szCs w:val="24"/>
        </w:rPr>
      </w:pPr>
      <w:r w:rsidRPr="005F2C27">
        <w:rPr>
          <w:rStyle w:val="transsent"/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DE5BB3">
        <w:rPr>
          <w:rStyle w:val="transsent"/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5F2C27">
        <w:rPr>
          <w:rStyle w:val="transsent"/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5F2C27">
        <w:rPr>
          <w:rStyle w:val="transsent"/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he primers used in the study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043"/>
        <w:gridCol w:w="3957"/>
        <w:gridCol w:w="4071"/>
      </w:tblGrid>
      <w:tr w:rsidR="00A610A5" w:rsidRPr="005F2C27" w14:paraId="230E2998" w14:textId="77777777" w:rsidTr="005F2C27">
        <w:tc>
          <w:tcPr>
            <w:tcW w:w="967" w:type="dxa"/>
          </w:tcPr>
          <w:p w14:paraId="7A6F1FA6" w14:textId="77777777" w:rsidR="00A610A5" w:rsidRPr="005F2C27" w:rsidRDefault="00A610A5" w:rsidP="009304C2">
            <w:pPr>
              <w:jc w:val="left"/>
              <w:rPr>
                <w:rStyle w:val="transsent"/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3613" w:type="dxa"/>
          </w:tcPr>
          <w:p w14:paraId="141E1A12" w14:textId="77777777" w:rsidR="00A610A5" w:rsidRPr="005F2C27" w:rsidRDefault="00A610A5" w:rsidP="009304C2">
            <w:pPr>
              <w:jc w:val="left"/>
              <w:rPr>
                <w:rStyle w:val="transsent"/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ward primer (5’-3’)</w:t>
            </w:r>
          </w:p>
        </w:tc>
        <w:tc>
          <w:tcPr>
            <w:tcW w:w="3779" w:type="dxa"/>
          </w:tcPr>
          <w:p w14:paraId="61DAD444" w14:textId="77777777" w:rsidR="00A610A5" w:rsidRPr="005F2C27" w:rsidRDefault="00A610A5" w:rsidP="009304C2">
            <w:pPr>
              <w:jc w:val="left"/>
              <w:rPr>
                <w:rStyle w:val="transsent"/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verse primer (5’-3’)</w:t>
            </w:r>
          </w:p>
        </w:tc>
      </w:tr>
      <w:tr w:rsidR="00A610A5" w:rsidRPr="005F2C27" w14:paraId="5E5D8F20" w14:textId="77777777" w:rsidTr="005F2C27">
        <w:tc>
          <w:tcPr>
            <w:tcW w:w="967" w:type="dxa"/>
          </w:tcPr>
          <w:p w14:paraId="715E6D7B" w14:textId="77777777" w:rsidR="00A610A5" w:rsidRPr="005F2C27" w:rsidRDefault="00A610A5" w:rsidP="009304C2">
            <w:pPr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FN-γ</w:t>
            </w:r>
          </w:p>
        </w:tc>
        <w:tc>
          <w:tcPr>
            <w:tcW w:w="3613" w:type="dxa"/>
          </w:tcPr>
          <w:p w14:paraId="4E9AE98A" w14:textId="156FDBDE" w:rsidR="00A610A5" w:rsidRPr="005F2C27" w:rsidRDefault="004F67EC" w:rsidP="004F67EC">
            <w:pPr>
              <w:widowControl/>
              <w:jc w:val="left"/>
              <w:rPr>
                <w:rStyle w:val="transsent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AAGTGGCATAGATGTGGAAG</w:t>
            </w:r>
          </w:p>
        </w:tc>
        <w:tc>
          <w:tcPr>
            <w:tcW w:w="3779" w:type="dxa"/>
          </w:tcPr>
          <w:p w14:paraId="27FE35AA" w14:textId="17AD921E" w:rsidR="00A610A5" w:rsidRPr="005F2C27" w:rsidRDefault="004F67EC" w:rsidP="004F67EC">
            <w:pPr>
              <w:widowControl/>
              <w:jc w:val="left"/>
              <w:rPr>
                <w:rStyle w:val="transsent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CCTCAAACTTGGCAATACTC</w:t>
            </w:r>
          </w:p>
        </w:tc>
      </w:tr>
      <w:tr w:rsidR="00A610A5" w:rsidRPr="005F2C27" w14:paraId="2546C4C0" w14:textId="77777777" w:rsidTr="005F2C27">
        <w:tc>
          <w:tcPr>
            <w:tcW w:w="967" w:type="dxa"/>
          </w:tcPr>
          <w:p w14:paraId="4648ACB2" w14:textId="77777777" w:rsidR="00A610A5" w:rsidRPr="005F2C27" w:rsidRDefault="00A610A5" w:rsidP="009304C2">
            <w:pPr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sf2</w:t>
            </w:r>
          </w:p>
        </w:tc>
        <w:tc>
          <w:tcPr>
            <w:tcW w:w="3613" w:type="dxa"/>
          </w:tcPr>
          <w:p w14:paraId="6D15FBFB" w14:textId="77777777" w:rsidR="00A610A5" w:rsidRPr="005F2C27" w:rsidRDefault="00A610A5" w:rsidP="009304C2">
            <w:pPr>
              <w:tabs>
                <w:tab w:val="left" w:pos="2071"/>
              </w:tabs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AAGAAGCCCTGAACCTCCTG</w:t>
            </w:r>
          </w:p>
        </w:tc>
        <w:tc>
          <w:tcPr>
            <w:tcW w:w="3779" w:type="dxa"/>
          </w:tcPr>
          <w:p w14:paraId="7F70CBC8" w14:textId="77777777" w:rsidR="00A610A5" w:rsidRPr="005F2C27" w:rsidRDefault="00A610A5" w:rsidP="009304C2">
            <w:pPr>
              <w:widowControl/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AAATCCGCATAGGTGGTAACTT</w:t>
            </w:r>
          </w:p>
        </w:tc>
      </w:tr>
      <w:tr w:rsidR="00A610A5" w:rsidRPr="005F2C27" w14:paraId="03E6F0FB" w14:textId="77777777" w:rsidTr="005F2C27">
        <w:tc>
          <w:tcPr>
            <w:tcW w:w="967" w:type="dxa"/>
          </w:tcPr>
          <w:p w14:paraId="26F6AE6D" w14:textId="77777777" w:rsidR="00A610A5" w:rsidRPr="005F2C27" w:rsidRDefault="00A610A5" w:rsidP="009304C2">
            <w:pPr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xcl1</w:t>
            </w:r>
          </w:p>
        </w:tc>
        <w:tc>
          <w:tcPr>
            <w:tcW w:w="3613" w:type="dxa"/>
          </w:tcPr>
          <w:p w14:paraId="608E59AC" w14:textId="77777777" w:rsidR="00A610A5" w:rsidRPr="005F2C27" w:rsidRDefault="00A610A5" w:rsidP="009304C2">
            <w:pPr>
              <w:widowControl/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ACCCAAACCGAAGTCATAGC</w:t>
            </w:r>
          </w:p>
        </w:tc>
        <w:tc>
          <w:tcPr>
            <w:tcW w:w="3779" w:type="dxa"/>
          </w:tcPr>
          <w:p w14:paraId="5012FFAA" w14:textId="77777777" w:rsidR="00A610A5" w:rsidRPr="005F2C27" w:rsidRDefault="00A610A5" w:rsidP="009304C2">
            <w:pPr>
              <w:widowControl/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GGGACACCTTTTAGCATCTTT</w:t>
            </w:r>
          </w:p>
        </w:tc>
      </w:tr>
      <w:tr w:rsidR="00A610A5" w:rsidRPr="005F2C27" w14:paraId="439C17EF" w14:textId="77777777" w:rsidTr="005F2C27">
        <w:tc>
          <w:tcPr>
            <w:tcW w:w="967" w:type="dxa"/>
          </w:tcPr>
          <w:p w14:paraId="4DB786F4" w14:textId="77777777" w:rsidR="00A610A5" w:rsidRPr="005F2C27" w:rsidRDefault="00A610A5" w:rsidP="009304C2">
            <w:pPr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L-6</w:t>
            </w:r>
          </w:p>
        </w:tc>
        <w:tc>
          <w:tcPr>
            <w:tcW w:w="3613" w:type="dxa"/>
          </w:tcPr>
          <w:p w14:paraId="14C11A35" w14:textId="77777777" w:rsidR="00A610A5" w:rsidRPr="005F2C27" w:rsidRDefault="00A610A5" w:rsidP="009304C2">
            <w:pPr>
              <w:widowControl/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CCCAATTTCCAATGCTCTCC</w:t>
            </w:r>
          </w:p>
        </w:tc>
        <w:tc>
          <w:tcPr>
            <w:tcW w:w="3779" w:type="dxa"/>
          </w:tcPr>
          <w:p w14:paraId="4F171561" w14:textId="77777777" w:rsidR="00A610A5" w:rsidRPr="005F2C27" w:rsidRDefault="00A610A5" w:rsidP="009304C2">
            <w:pPr>
              <w:widowControl/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GCACTAGGTTTGCCGAGTA</w:t>
            </w:r>
          </w:p>
        </w:tc>
      </w:tr>
      <w:tr w:rsidR="00A610A5" w:rsidRPr="005F2C27" w14:paraId="61569FCF" w14:textId="77777777" w:rsidTr="005F2C27">
        <w:tc>
          <w:tcPr>
            <w:tcW w:w="967" w:type="dxa"/>
          </w:tcPr>
          <w:p w14:paraId="564F02AA" w14:textId="77777777" w:rsidR="00A610A5" w:rsidRPr="005F2C27" w:rsidRDefault="00A610A5" w:rsidP="009304C2">
            <w:pPr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L-1β</w:t>
            </w:r>
          </w:p>
        </w:tc>
        <w:tc>
          <w:tcPr>
            <w:tcW w:w="3613" w:type="dxa"/>
          </w:tcPr>
          <w:p w14:paraId="3026219B" w14:textId="77777777" w:rsidR="00A610A5" w:rsidRPr="005F2C27" w:rsidRDefault="00A610A5" w:rsidP="009304C2">
            <w:pPr>
              <w:widowControl/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CAAATCTCGCAGCAGCACATC</w:t>
            </w:r>
          </w:p>
        </w:tc>
        <w:tc>
          <w:tcPr>
            <w:tcW w:w="3779" w:type="dxa"/>
          </w:tcPr>
          <w:p w14:paraId="41E3F5B9" w14:textId="77777777" w:rsidR="00A610A5" w:rsidRPr="005F2C27" w:rsidRDefault="00A610A5" w:rsidP="009304C2">
            <w:pPr>
              <w:widowControl/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GTCACACACCAGCAGGTTATC</w:t>
            </w:r>
          </w:p>
        </w:tc>
      </w:tr>
      <w:tr w:rsidR="00A610A5" w:rsidRPr="005F2C27" w14:paraId="25B8156E" w14:textId="77777777" w:rsidTr="005F2C27">
        <w:tc>
          <w:tcPr>
            <w:tcW w:w="967" w:type="dxa"/>
          </w:tcPr>
          <w:p w14:paraId="533DADBA" w14:textId="77777777" w:rsidR="00A610A5" w:rsidRPr="005F2C27" w:rsidRDefault="00A610A5" w:rsidP="009304C2">
            <w:pPr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NF-a</w:t>
            </w:r>
          </w:p>
        </w:tc>
        <w:tc>
          <w:tcPr>
            <w:tcW w:w="3613" w:type="dxa"/>
          </w:tcPr>
          <w:p w14:paraId="003E9722" w14:textId="77777777" w:rsidR="00A610A5" w:rsidRPr="005F2C27" w:rsidRDefault="00A610A5" w:rsidP="009304C2">
            <w:pPr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CCCTCACACTCACAAACCA</w:t>
            </w:r>
          </w:p>
        </w:tc>
        <w:tc>
          <w:tcPr>
            <w:tcW w:w="3779" w:type="dxa"/>
          </w:tcPr>
          <w:p w14:paraId="7C38AFAA" w14:textId="77777777" w:rsidR="00A610A5" w:rsidRPr="005F2C27" w:rsidRDefault="00A610A5" w:rsidP="009304C2">
            <w:pPr>
              <w:widowControl/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TAGCAAATCGG</w:t>
            </w:r>
            <w:bookmarkStart w:id="0" w:name="_GoBack"/>
            <w:bookmarkEnd w:id="0"/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TGACGGT</w:t>
            </w:r>
          </w:p>
        </w:tc>
      </w:tr>
      <w:tr w:rsidR="00A610A5" w:rsidRPr="005F2C27" w14:paraId="08C9153D" w14:textId="77777777" w:rsidTr="005F2C27">
        <w:tc>
          <w:tcPr>
            <w:tcW w:w="967" w:type="dxa"/>
          </w:tcPr>
          <w:p w14:paraId="221AEAD0" w14:textId="77777777" w:rsidR="00A610A5" w:rsidRPr="005F2C27" w:rsidRDefault="00A610A5" w:rsidP="009304C2">
            <w:pPr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cl2</w:t>
            </w:r>
          </w:p>
        </w:tc>
        <w:tc>
          <w:tcPr>
            <w:tcW w:w="3613" w:type="dxa"/>
          </w:tcPr>
          <w:p w14:paraId="7DAEFCD5" w14:textId="77777777" w:rsidR="00A610A5" w:rsidRPr="005F2C27" w:rsidRDefault="00A610A5" w:rsidP="009304C2">
            <w:pPr>
              <w:widowControl/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CCAGCAAGATGATCCCAATG</w:t>
            </w:r>
          </w:p>
        </w:tc>
        <w:tc>
          <w:tcPr>
            <w:tcW w:w="3779" w:type="dxa"/>
          </w:tcPr>
          <w:p w14:paraId="3D267E53" w14:textId="77777777" w:rsidR="00A610A5" w:rsidRPr="005F2C27" w:rsidRDefault="00A610A5" w:rsidP="009304C2">
            <w:pPr>
              <w:widowControl/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TGCTTGAGGTGGTTGTGGA</w:t>
            </w:r>
          </w:p>
        </w:tc>
      </w:tr>
      <w:tr w:rsidR="00A610A5" w:rsidRPr="005F2C27" w14:paraId="50A472E5" w14:textId="77777777" w:rsidTr="005F2C27">
        <w:tc>
          <w:tcPr>
            <w:tcW w:w="967" w:type="dxa"/>
          </w:tcPr>
          <w:p w14:paraId="25408BE5" w14:textId="77777777" w:rsidR="00A610A5" w:rsidRPr="005F2C27" w:rsidRDefault="00A610A5" w:rsidP="009304C2">
            <w:pPr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cl5</w:t>
            </w:r>
          </w:p>
        </w:tc>
        <w:tc>
          <w:tcPr>
            <w:tcW w:w="3613" w:type="dxa"/>
          </w:tcPr>
          <w:p w14:paraId="384395A7" w14:textId="77777777" w:rsidR="00A610A5" w:rsidRPr="005F2C27" w:rsidRDefault="00A610A5" w:rsidP="009304C2">
            <w:pPr>
              <w:widowControl/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GCACCTGCCTCACCATAT</w:t>
            </w:r>
          </w:p>
        </w:tc>
        <w:tc>
          <w:tcPr>
            <w:tcW w:w="3779" w:type="dxa"/>
          </w:tcPr>
          <w:p w14:paraId="13D0E9C2" w14:textId="77777777" w:rsidR="00A610A5" w:rsidRPr="005F2C27" w:rsidRDefault="00A610A5" w:rsidP="009304C2">
            <w:pPr>
              <w:widowControl/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GTAGAAATACTCCTTGACGTGGG</w:t>
            </w:r>
          </w:p>
        </w:tc>
      </w:tr>
      <w:tr w:rsidR="00A610A5" w:rsidRPr="005F2C27" w14:paraId="14B0F904" w14:textId="77777777" w:rsidTr="005F2C27">
        <w:tc>
          <w:tcPr>
            <w:tcW w:w="967" w:type="dxa"/>
          </w:tcPr>
          <w:p w14:paraId="4FD8969A" w14:textId="77777777" w:rsidR="00A610A5" w:rsidRPr="005F2C27" w:rsidRDefault="00A610A5" w:rsidP="009304C2">
            <w:pPr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3613" w:type="dxa"/>
          </w:tcPr>
          <w:p w14:paraId="431682DD" w14:textId="77777777" w:rsidR="00A610A5" w:rsidRPr="005F2C27" w:rsidRDefault="00A610A5" w:rsidP="009304C2">
            <w:pPr>
              <w:widowControl/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CTCGTCCCGTAGACAAAATG</w:t>
            </w:r>
          </w:p>
        </w:tc>
        <w:tc>
          <w:tcPr>
            <w:tcW w:w="3779" w:type="dxa"/>
          </w:tcPr>
          <w:p w14:paraId="51A727DC" w14:textId="77777777" w:rsidR="00A610A5" w:rsidRPr="005F2C27" w:rsidRDefault="00A610A5" w:rsidP="009304C2">
            <w:pPr>
              <w:widowControl/>
              <w:jc w:val="left"/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F2C27">
              <w:rPr>
                <w:rStyle w:val="transsent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GAGGTCAATGAAGGGGTCGT</w:t>
            </w:r>
          </w:p>
        </w:tc>
      </w:tr>
    </w:tbl>
    <w:p w14:paraId="62DF94EB" w14:textId="4496E830" w:rsidR="009A7D88" w:rsidRDefault="009A7D88" w:rsidP="00A610A5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sectPr w:rsidR="009A7D88" w:rsidSect="00486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644268" w14:textId="77777777" w:rsidR="0001638A" w:rsidRDefault="0001638A" w:rsidP="00A610A5">
      <w:r>
        <w:separator/>
      </w:r>
    </w:p>
  </w:endnote>
  <w:endnote w:type="continuationSeparator" w:id="0">
    <w:p w14:paraId="7DCA9679" w14:textId="77777777" w:rsidR="0001638A" w:rsidRDefault="0001638A" w:rsidP="00A61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FCCE3C" w14:textId="77777777" w:rsidR="0001638A" w:rsidRDefault="0001638A" w:rsidP="00A610A5">
      <w:r>
        <w:separator/>
      </w:r>
    </w:p>
  </w:footnote>
  <w:footnote w:type="continuationSeparator" w:id="0">
    <w:p w14:paraId="66B3E84B" w14:textId="77777777" w:rsidR="0001638A" w:rsidRDefault="0001638A" w:rsidP="00A61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8EC"/>
    <w:rsid w:val="0001638A"/>
    <w:rsid w:val="000668EC"/>
    <w:rsid w:val="000E4C2E"/>
    <w:rsid w:val="0018419C"/>
    <w:rsid w:val="001A53AF"/>
    <w:rsid w:val="001F6D49"/>
    <w:rsid w:val="00263BAF"/>
    <w:rsid w:val="003721B6"/>
    <w:rsid w:val="00387A86"/>
    <w:rsid w:val="00486B2E"/>
    <w:rsid w:val="004B75FB"/>
    <w:rsid w:val="004F67EC"/>
    <w:rsid w:val="00513B2D"/>
    <w:rsid w:val="00582810"/>
    <w:rsid w:val="005F2C27"/>
    <w:rsid w:val="0073225D"/>
    <w:rsid w:val="007333C1"/>
    <w:rsid w:val="007563D8"/>
    <w:rsid w:val="00761764"/>
    <w:rsid w:val="00781186"/>
    <w:rsid w:val="008150B7"/>
    <w:rsid w:val="00816076"/>
    <w:rsid w:val="008203A7"/>
    <w:rsid w:val="008A474C"/>
    <w:rsid w:val="008D4C43"/>
    <w:rsid w:val="00995BDF"/>
    <w:rsid w:val="009A7D88"/>
    <w:rsid w:val="009C23FB"/>
    <w:rsid w:val="00A31A6A"/>
    <w:rsid w:val="00A610A5"/>
    <w:rsid w:val="00A702DA"/>
    <w:rsid w:val="00A81F16"/>
    <w:rsid w:val="00B13F2F"/>
    <w:rsid w:val="00BE7C5B"/>
    <w:rsid w:val="00C75473"/>
    <w:rsid w:val="00CE2066"/>
    <w:rsid w:val="00CE51C6"/>
    <w:rsid w:val="00DC5702"/>
    <w:rsid w:val="00DE0B04"/>
    <w:rsid w:val="00DE5BB3"/>
    <w:rsid w:val="00E401C3"/>
    <w:rsid w:val="00F644BE"/>
    <w:rsid w:val="00F92E8C"/>
    <w:rsid w:val="00FB7D67"/>
    <w:rsid w:val="00FC54F7"/>
    <w:rsid w:val="00FC6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632773"/>
  <w15:chartTrackingRefBased/>
  <w15:docId w15:val="{A2F1E8A9-F77B-4B2A-8228-8E0B73BAB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0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10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10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1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10A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0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0A5"/>
    <w:rPr>
      <w:sz w:val="18"/>
      <w:szCs w:val="18"/>
    </w:rPr>
  </w:style>
  <w:style w:type="character" w:customStyle="1" w:styleId="transsent">
    <w:name w:val="transsent"/>
    <w:basedOn w:val="DefaultParagraphFont"/>
    <w:rsid w:val="00A610A5"/>
  </w:style>
  <w:style w:type="table" w:styleId="TableGrid">
    <w:name w:val="Table Grid"/>
    <w:basedOn w:val="TableNormal"/>
    <w:uiPriority w:val="39"/>
    <w:rsid w:val="00A61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80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秀 王</dc:creator>
  <cp:keywords/>
  <dc:description/>
  <cp:lastModifiedBy>Rajalakshmi</cp:lastModifiedBy>
  <cp:revision>48</cp:revision>
  <dcterms:created xsi:type="dcterms:W3CDTF">2020-07-10T03:15:00Z</dcterms:created>
  <dcterms:modified xsi:type="dcterms:W3CDTF">2020-12-04T02:37:00Z</dcterms:modified>
</cp:coreProperties>
</file>